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30FBA" w14:textId="6A1C8C2B" w:rsidR="00311749" w:rsidRDefault="00311749" w:rsidP="00311749">
      <w:pPr>
        <w:snapToGrid w:val="0"/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>Additional file 1</w:t>
      </w:r>
      <w:r>
        <w:rPr>
          <w:rFonts w:ascii="Times New Roman" w:hAnsi="Times New Roman"/>
        </w:rPr>
        <w:t xml:space="preserve">. </w:t>
      </w:r>
    </w:p>
    <w:p w14:paraId="3FD93CE3" w14:textId="6A1FD173" w:rsidR="00311749" w:rsidRDefault="00311749" w:rsidP="00311749">
      <w:pPr>
        <w:snapToGrid w:val="0"/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enes: </w:t>
      </w:r>
      <w:r w:rsidRPr="00992839">
        <w:rPr>
          <w:rFonts w:ascii="Times New Roman" w:hAnsi="Times New Roman"/>
          <w:color w:val="000000"/>
        </w:rPr>
        <w:t>ALK, APC, AR, ARID1A, ASNS, ASXL1, ATM, AXIN2, BARD1, BCOR, BRAF, BRCA1, BRCA2, CALR, CCND1, CCNE1, CDH1, CDK12, CDK4, CDKN2A, CEBPA, CSF3R, CTNNB1, DNMT3A, EGFR, ERBB2, ERBB3, ERBB4, ERCC2, ESR1, EZH2, FANCA, FBXW7, FGF3, FGFR1, FGFR2, FGFR3, FLT3, GNA11, GNAQ, GNAS, HRAS, IDH2, KIT, KMT2D, KRAS, MAP2K1, MAPK1, MDM2, MET, MLH1, MRE11, MSH2, MSH6, MTOR, MYC, NCOA3, NF1, NKX2-1, NOTCH1, NRAS, PBRM1, PIK3CA, PIK3R1, POLE, PRDM1, PTCH1, PTEN, PTPN11, PTPRD, RB1, RICTOR, RIT1, RUNX1, SDHB, SF3B1, SMAD4, SMARCA4, SMO, SRSF2, STAT3, STK11, TERT, TET2, TOP1, TP53, WT1</w:t>
      </w:r>
    </w:p>
    <w:p w14:paraId="0C01B446" w14:textId="77777777" w:rsidR="00311749" w:rsidRDefault="00311749" w:rsidP="00311749">
      <w:pPr>
        <w:snapToGrid w:val="0"/>
        <w:spacing w:line="480" w:lineRule="auto"/>
        <w:rPr>
          <w:rFonts w:ascii="Times New Roman" w:hAnsi="Times New Roman"/>
          <w:color w:val="000000"/>
        </w:rPr>
      </w:pPr>
    </w:p>
    <w:p w14:paraId="386D92CF" w14:textId="77777777" w:rsidR="00311749" w:rsidRDefault="00311749" w:rsidP="00311749">
      <w:pPr>
        <w:snapToGrid w:val="0"/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C</w:t>
      </w:r>
      <w:r>
        <w:rPr>
          <w:rFonts w:ascii="Times New Roman" w:hAnsi="Times New Roman"/>
          <w:color w:val="000000"/>
        </w:rPr>
        <w:t xml:space="preserve">opy Number Variations: </w:t>
      </w:r>
      <w:r w:rsidRPr="00992839">
        <w:rPr>
          <w:rFonts w:ascii="Times New Roman" w:hAnsi="Times New Roman"/>
          <w:color w:val="000000"/>
        </w:rPr>
        <w:t>APC_CNV, ASNS_CNV, CALR_CNV, CCND1_CNV, CCNE1_CNV, CDK4_CNV, CEBPA_CNV, EGFR_CNV, ERBB2_CNV, FGF3_CNV, FGFR2_CNV, KIT_CNV, KRAS_CNV, MAPK1_CNV, MDM2_CNV, MET_CNV, MTOR_CNV, MYC_CNV, NCOA3_CNV, PIK3CA_CNV, PRDM1_CNV, PTEN_CNV, RICTOR_CNV, RUNX1_CNV, SMAD4_CNV, SMARCA4_CNV, SRSF2_CNV, TERT_CNV, TOP1_CNV</w:t>
      </w:r>
    </w:p>
    <w:p w14:paraId="5EA5DD93" w14:textId="77777777" w:rsidR="00311749" w:rsidRDefault="00311749" w:rsidP="00311749">
      <w:pPr>
        <w:snapToGrid w:val="0"/>
        <w:spacing w:line="480" w:lineRule="auto"/>
        <w:rPr>
          <w:rFonts w:ascii="Times New Roman" w:hAnsi="Times New Roman"/>
          <w:color w:val="000000"/>
        </w:rPr>
      </w:pPr>
    </w:p>
    <w:p w14:paraId="1C322A18" w14:textId="77777777" w:rsidR="00311749" w:rsidRPr="00FC10D3" w:rsidRDefault="00311749" w:rsidP="00311749">
      <w:pPr>
        <w:snapToGrid w:val="0"/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S</w:t>
      </w:r>
      <w:r>
        <w:rPr>
          <w:rFonts w:ascii="Times New Roman" w:hAnsi="Times New Roman"/>
          <w:color w:val="000000"/>
        </w:rPr>
        <w:t xml:space="preserve">ingle Nucleotide Variants: </w:t>
      </w:r>
      <w:r w:rsidRPr="00FF7908">
        <w:rPr>
          <w:rFonts w:ascii="Times New Roman" w:hAnsi="Times New Roman"/>
          <w:color w:val="000000"/>
        </w:rPr>
        <w:t xml:space="preserve">ALK_SNV, APC_SNV, ARID1A_SNV, AR_SNV, ASXL1_SNV, ATM_SNV, AXIN2_SNV, BARD1_SNV, BCOR_SNV, BRAF_SNV, BRCA1_SNV, BRCA2_SNV, CALR_SNV, CDH1_SNV, CDK12_SNV, CDKN2A_SNV, CSF3R_SNV, CTNNB1_SNV, DNMT3A_SNV, EGFR_SNV, ERBB2_SNV, ERBB3_SNV, ERBB4_SNV, ERCC2_SNV, ESR1_SNV, EZH2_SNV, FANCA_SNV, FBXW7_SNV, FGFR1_SNV, FGFR2_SNV, FGFR3_SNV, FLT3_SNV, GNA11_SNV, GNAQ_SNV, GNAS_SNV, </w:t>
      </w:r>
      <w:r w:rsidRPr="00FF7908">
        <w:rPr>
          <w:rFonts w:ascii="Times New Roman" w:hAnsi="Times New Roman"/>
          <w:color w:val="000000"/>
        </w:rPr>
        <w:lastRenderedPageBreak/>
        <w:t>HRAS_SNV, IDH2_SNV, KIT_SNV, KMT2D_SNV, KRAS_SNV, MAP2K1_SNV, MET_SNV, MLH1_SNV, MRE11_SNV, MSH2_SNV, MSH6_SNV, MTOR_SNV, NF1_SNV, NKX2-1_SNV, NOTCH1_SNV, NRAS_SNV, PBRM1_SNV, PIK3CA_SNV, PIK3R1_SNV, POLE_SNV, PRDM1_SNV, PTCH1_SNV, PTEN_SNV, PTPN11_SNV, PTPRD_SNV, RB1_SNV, RIT1_SNV, RUNX1_SNV, SDHB_SNV, SF3B1_SNV, SMAD4_SNV, SMARCA4_SNV, SMO_SNV, STAT3_SNV, STK11_SNV, TET2_SNV, TP53_SNV, WT1_SNV</w:t>
      </w:r>
    </w:p>
    <w:p w14:paraId="300A35BE" w14:textId="77777777" w:rsidR="005F3D3D" w:rsidRPr="00311749" w:rsidRDefault="005F3D3D"/>
    <w:sectPr w:rsidR="005F3D3D" w:rsidRPr="00311749" w:rsidSect="0043709E">
      <w:footerReference w:type="default" r:id="rId4"/>
      <w:pgSz w:w="11901" w:h="16817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0010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59E74" w14:textId="77777777" w:rsidR="00000000" w:rsidRDefault="00000000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01CA9C5" w14:textId="77777777" w:rsidR="00000000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49"/>
    <w:rsid w:val="00311749"/>
    <w:rsid w:val="0043709E"/>
    <w:rsid w:val="005F3D3D"/>
    <w:rsid w:val="00A2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9D313"/>
  <w15:chartTrackingRefBased/>
  <w15:docId w15:val="{09C2CFDC-5311-43B3-A7F8-FBCFBE530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749"/>
    <w:pPr>
      <w:spacing w:after="0" w:line="240" w:lineRule="auto"/>
      <w:jc w:val="left"/>
    </w:pPr>
    <w:rPr>
      <w:rFonts w:ascii="맑은 고딕" w:eastAsia="맑은 고딕" w:hAnsi="맑은 고딕" w:cs="Arial"/>
      <w:sz w:val="24"/>
    </w:rPr>
  </w:style>
  <w:style w:type="paragraph" w:styleId="1">
    <w:name w:val="heading 1"/>
    <w:basedOn w:val="a"/>
    <w:next w:val="a"/>
    <w:link w:val="1Char"/>
    <w:uiPriority w:val="9"/>
    <w:qFormat/>
    <w:rsid w:val="00311749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1174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174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1749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1174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1174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1174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1174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1174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17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117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1174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11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11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11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11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11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1174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11749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11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11749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117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11749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0"/>
    </w:rPr>
  </w:style>
  <w:style w:type="character" w:customStyle="1" w:styleId="Char1">
    <w:name w:val="인용 Char"/>
    <w:basedOn w:val="a0"/>
    <w:link w:val="a5"/>
    <w:uiPriority w:val="29"/>
    <w:rsid w:val="0031174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11749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</w:rPr>
  </w:style>
  <w:style w:type="character" w:styleId="a7">
    <w:name w:val="Intense Emphasis"/>
    <w:basedOn w:val="a0"/>
    <w:uiPriority w:val="21"/>
    <w:qFormat/>
    <w:rsid w:val="0031174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1174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0"/>
    </w:rPr>
  </w:style>
  <w:style w:type="character" w:customStyle="1" w:styleId="Char2">
    <w:name w:val="강한 인용 Char"/>
    <w:basedOn w:val="a0"/>
    <w:link w:val="a8"/>
    <w:uiPriority w:val="30"/>
    <w:rsid w:val="0031174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11749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31174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11749"/>
    <w:rPr>
      <w:rFonts w:ascii="맑은 고딕" w:eastAsia="맑은 고딕" w:hAnsi="맑은 고딕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좌훈[ 조교수 / 의학과 ]</dc:creator>
  <cp:keywords/>
  <dc:description/>
  <cp:lastModifiedBy>김좌훈[ 조교수 / 의학과 ]</cp:lastModifiedBy>
  <cp:revision>1</cp:revision>
  <dcterms:created xsi:type="dcterms:W3CDTF">2024-01-19T12:09:00Z</dcterms:created>
  <dcterms:modified xsi:type="dcterms:W3CDTF">2024-01-19T12:11:00Z</dcterms:modified>
</cp:coreProperties>
</file>